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6A9BC3" w14:textId="210D4BA9" w:rsidR="00D36523" w:rsidRDefault="00101C62" w:rsidP="00D365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pt-BR"/>
        </w:rPr>
      </w:pPr>
      <w:r w:rsidRPr="00FB46C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pt-BR"/>
        </w:rPr>
        <w:t xml:space="preserve">Interview guide, </w:t>
      </w:r>
      <w:r w:rsidR="00D36523" w:rsidRPr="00FB46C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pt-BR"/>
        </w:rPr>
        <w:t>Portuguese</w:t>
      </w:r>
    </w:p>
    <w:p w14:paraId="60D0C09E" w14:textId="77777777" w:rsidR="008A06BC" w:rsidRDefault="008A06BC" w:rsidP="008A06BC">
      <w:pPr>
        <w:pStyle w:val="NormalWeb"/>
        <w:spacing w:line="360" w:lineRule="auto"/>
        <w:jc w:val="both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The interview guide was adapted from questions developed by the </w:t>
      </w:r>
      <w:r>
        <w:rPr>
          <w:rStyle w:val="apple-converted-space"/>
          <w:color w:val="000000" w:themeColor="text1"/>
          <w:lang w:val="en-GB"/>
        </w:rPr>
        <w:t>Virtual Knowledge Centre to End Violence against Women and Girls (</w:t>
      </w:r>
      <w:r>
        <w:rPr>
          <w:color w:val="000000" w:themeColor="text1"/>
          <w:lang w:val="en-GB"/>
        </w:rPr>
        <w:t>Available from http://www.endvawnow.org/en/articles/863questionsformedicalprofessionals.html)</w:t>
      </w:r>
    </w:p>
    <w:p w14:paraId="3A772DF0" w14:textId="66841BBE" w:rsidR="00C7515A" w:rsidRPr="00FB46C0" w:rsidRDefault="00A27A41" w:rsidP="00D3652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46C0">
        <w:rPr>
          <w:rFonts w:ascii="Times New Roman" w:hAnsi="Times New Roman" w:cs="Times New Roman"/>
          <w:b/>
          <w:bCs/>
          <w:sz w:val="24"/>
          <w:szCs w:val="24"/>
          <w:lang w:val="pt-BR"/>
        </w:rPr>
        <w:t>Violência Doméstica e Normas Sociais: As Atitudes e Práticas dos Trabalhadores Jurídicos e de Saúde do Brasil e da Noruega</w:t>
      </w:r>
      <w:r w:rsidRPr="00FB46C0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160366" w:rsidRPr="00FB46C0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>[</w:t>
      </w:r>
      <w:r w:rsidR="00D36523" w:rsidRPr="00FB46C0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Domestic violence and </w:t>
      </w:r>
      <w:r w:rsidR="00FB46C0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s</w:t>
      </w:r>
      <w:r w:rsidR="00D36523" w:rsidRPr="00FB46C0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ocial </w:t>
      </w:r>
      <w:r w:rsidR="00FB46C0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n</w:t>
      </w:r>
      <w:r w:rsidR="00D36523" w:rsidRPr="00FB46C0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orms: Brazilian and Norwegian </w:t>
      </w:r>
      <w:r w:rsidR="00DC2440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l</w:t>
      </w:r>
      <w:r w:rsidR="00D36523" w:rsidRPr="00FB46C0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egal and </w:t>
      </w:r>
      <w:r w:rsidR="00DC2440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h</w:t>
      </w:r>
      <w:r w:rsidR="00D36523" w:rsidRPr="00FB46C0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ealth </w:t>
      </w:r>
      <w:r w:rsidR="00DC2440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w</w:t>
      </w:r>
      <w:r w:rsidR="00D36523" w:rsidRPr="00FB46C0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orkers</w:t>
      </w:r>
      <w:r w:rsidR="00FB46C0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’</w:t>
      </w:r>
      <w:r w:rsidR="00D36523" w:rsidRPr="00FB46C0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r w:rsidR="00DC2440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</w:t>
      </w:r>
      <w:r w:rsidR="00D36523" w:rsidRPr="00FB46C0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ttitudes and </w:t>
      </w:r>
      <w:r w:rsidR="00DC2440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p</w:t>
      </w:r>
      <w:r w:rsidR="00D36523" w:rsidRPr="00FB46C0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ractices</w:t>
      </w:r>
      <w:r w:rsidR="00160366" w:rsidRPr="00FB46C0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]</w:t>
      </w:r>
    </w:p>
    <w:p w14:paraId="3585D324" w14:textId="77777777" w:rsidR="00D36523" w:rsidRPr="00FB46C0" w:rsidRDefault="00D36523" w:rsidP="00D365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6A01DC06" w14:textId="77777777" w:rsidR="00D36523" w:rsidRPr="00FB46C0" w:rsidRDefault="00D36523" w:rsidP="00D365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B46C0">
        <w:rPr>
          <w:rFonts w:ascii="Times New Roman" w:hAnsi="Times New Roman" w:cs="Times New Roman"/>
          <w:sz w:val="24"/>
          <w:szCs w:val="24"/>
          <w:lang w:val="pt-BR"/>
        </w:rPr>
        <w:t xml:space="preserve">(1) Você pode descrever brevemente o seu trabalho e área de responsabilidade? </w:t>
      </w:r>
    </w:p>
    <w:p w14:paraId="6462CB1D" w14:textId="77777777" w:rsidR="00D36523" w:rsidRPr="00FB46C0" w:rsidRDefault="00D36523" w:rsidP="00D365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3D16F7D2" w14:textId="77777777" w:rsidR="00D36523" w:rsidRPr="00FB46C0" w:rsidRDefault="00D36523" w:rsidP="00D365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B46C0">
        <w:rPr>
          <w:rFonts w:ascii="Times New Roman" w:hAnsi="Times New Roman" w:cs="Times New Roman"/>
          <w:sz w:val="24"/>
          <w:szCs w:val="24"/>
          <w:lang w:val="pt-BR"/>
        </w:rPr>
        <w:t xml:space="preserve">(2) Você trata as vítimas que sofrem ferimentos como resultado da violência em casa? É frequente? </w:t>
      </w:r>
    </w:p>
    <w:p w14:paraId="352DF66D" w14:textId="77777777" w:rsidR="00D36523" w:rsidRPr="00FB46C0" w:rsidRDefault="00D36523" w:rsidP="00D365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3F5383D9" w14:textId="77777777" w:rsidR="00D36523" w:rsidRPr="00FB46C0" w:rsidRDefault="00D36523" w:rsidP="00D365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B46C0">
        <w:rPr>
          <w:rFonts w:ascii="Times New Roman" w:hAnsi="Times New Roman" w:cs="Times New Roman"/>
          <w:sz w:val="24"/>
          <w:szCs w:val="24"/>
          <w:lang w:val="pt-BR"/>
        </w:rPr>
        <w:t xml:space="preserve">(3) Quais são suas principais preocupações ao atender essas mulheres? </w:t>
      </w:r>
    </w:p>
    <w:p w14:paraId="01F5E3EB" w14:textId="77777777" w:rsidR="00D36523" w:rsidRPr="00FB46C0" w:rsidRDefault="00D36523" w:rsidP="00D365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513557CE" w14:textId="77777777" w:rsidR="00D36523" w:rsidRPr="00FB46C0" w:rsidRDefault="00D36523" w:rsidP="00D365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B46C0">
        <w:rPr>
          <w:rFonts w:ascii="Times New Roman" w:hAnsi="Times New Roman" w:cs="Times New Roman"/>
          <w:sz w:val="24"/>
          <w:szCs w:val="24"/>
          <w:lang w:val="pt-BR"/>
        </w:rPr>
        <w:t xml:space="preserve">(4) Você vê lesões que você suspeita serem o resultado da violência em casa, mas são explicadas pela mulher por outro motivo? Como você lida com esses casos? </w:t>
      </w:r>
    </w:p>
    <w:p w14:paraId="067664D7" w14:textId="77777777" w:rsidR="00D36523" w:rsidRPr="00FB46C0" w:rsidRDefault="00D36523" w:rsidP="00D365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07073EE9" w14:textId="77777777" w:rsidR="00D36523" w:rsidRPr="00FB46C0" w:rsidRDefault="00D36523" w:rsidP="00D365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B46C0">
        <w:rPr>
          <w:rFonts w:ascii="Times New Roman" w:hAnsi="Times New Roman" w:cs="Times New Roman"/>
          <w:sz w:val="24"/>
          <w:szCs w:val="24"/>
          <w:lang w:val="pt-BR"/>
        </w:rPr>
        <w:t xml:space="preserve">(5) Se uma mulher lhe disser que seus ferimentos são o resultado de violência em casa por seu marido / namorado, o que você faz? Você documenta as lesões de uma maneira particular? Você a encaminha para outros serviços? </w:t>
      </w:r>
    </w:p>
    <w:p w14:paraId="3C0529F7" w14:textId="77777777" w:rsidR="00D36523" w:rsidRPr="00FB46C0" w:rsidRDefault="00D36523" w:rsidP="00D365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2D27C0D9" w14:textId="77777777" w:rsidR="00D36523" w:rsidRPr="00FB46C0" w:rsidRDefault="00D36523" w:rsidP="00D365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B46C0">
        <w:rPr>
          <w:rFonts w:ascii="Times New Roman" w:hAnsi="Times New Roman" w:cs="Times New Roman"/>
          <w:sz w:val="24"/>
          <w:szCs w:val="24"/>
          <w:lang w:val="pt-BR"/>
        </w:rPr>
        <w:t xml:space="preserve">(6) Como descreveria o nível de coordenação entre o hospital ou a clínica e os grupos comunitários, os profissionais legais ou o governo? </w:t>
      </w:r>
    </w:p>
    <w:p w14:paraId="691E0FAF" w14:textId="77777777" w:rsidR="00D36523" w:rsidRPr="00FB46C0" w:rsidRDefault="00D36523" w:rsidP="00D365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414C9806" w14:textId="77777777" w:rsidR="00D36523" w:rsidRPr="00FB46C0" w:rsidRDefault="00D36523" w:rsidP="00D365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B46C0">
        <w:rPr>
          <w:rFonts w:ascii="Times New Roman" w:hAnsi="Times New Roman" w:cs="Times New Roman"/>
          <w:sz w:val="24"/>
          <w:szCs w:val="24"/>
          <w:lang w:val="pt-BR"/>
        </w:rPr>
        <w:t>(7) Você ou a sua equipe receberam algum treinamento relacionado a documentar, para fins legais, lesões resultantes da violência no lar? Que tipo de treinamento?</w:t>
      </w:r>
    </w:p>
    <w:p w14:paraId="3270E3CA" w14:textId="77777777" w:rsidR="00D36523" w:rsidRPr="00FB46C0" w:rsidRDefault="00D36523" w:rsidP="00D365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2FDF8C68" w14:textId="77777777" w:rsidR="00D36523" w:rsidRPr="00FB46C0" w:rsidRDefault="00D36523" w:rsidP="00D36523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pt-BR"/>
        </w:rPr>
      </w:pPr>
      <w:r w:rsidRPr="00FB46C0">
        <w:rPr>
          <w:rFonts w:ascii="Times New Roman" w:hAnsi="Times New Roman" w:cs="Times New Roman"/>
          <w:bCs/>
          <w:color w:val="000000" w:themeColor="text1"/>
          <w:sz w:val="24"/>
          <w:szCs w:val="24"/>
          <w:lang w:val="pt-BR"/>
        </w:rPr>
        <w:t xml:space="preserve">(8) Alguém perto de você - família, amigo ou colega - já experimentou violência doméstica? </w:t>
      </w:r>
    </w:p>
    <w:p w14:paraId="2E1A4B52" w14:textId="77777777" w:rsidR="00D36523" w:rsidRPr="00FB46C0" w:rsidRDefault="00D36523" w:rsidP="00D36523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pt-BR"/>
        </w:rPr>
      </w:pPr>
    </w:p>
    <w:p w14:paraId="41C864F3" w14:textId="77777777" w:rsidR="00386471" w:rsidRPr="00FB46C0" w:rsidRDefault="00D36523" w:rsidP="00D36523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pt-BR"/>
        </w:rPr>
      </w:pPr>
      <w:r w:rsidRPr="00FB46C0">
        <w:rPr>
          <w:rFonts w:ascii="Times New Roman" w:hAnsi="Times New Roman" w:cs="Times New Roman"/>
          <w:bCs/>
          <w:color w:val="000000" w:themeColor="text1"/>
          <w:sz w:val="24"/>
          <w:szCs w:val="24"/>
          <w:lang w:val="pt-BR"/>
        </w:rPr>
        <w:lastRenderedPageBreak/>
        <w:t xml:space="preserve">(9) Você acredita que ter alguém próximo com uma história de violência doméstica afetaria a maneira como você lida com esses casos? </w:t>
      </w:r>
    </w:p>
    <w:sectPr w:rsidR="00386471" w:rsidRPr="00FB46C0" w:rsidSect="00EF0A3A">
      <w:pgSz w:w="11901" w:h="16817"/>
      <w:pgMar w:top="1418" w:right="1701" w:bottom="1418" w:left="1701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6523"/>
    <w:rsid w:val="00101C62"/>
    <w:rsid w:val="00160366"/>
    <w:rsid w:val="00386471"/>
    <w:rsid w:val="006E6A4E"/>
    <w:rsid w:val="00800857"/>
    <w:rsid w:val="008A06BC"/>
    <w:rsid w:val="00A27A41"/>
    <w:rsid w:val="00AD2B97"/>
    <w:rsid w:val="00BF2EDF"/>
    <w:rsid w:val="00C7515A"/>
    <w:rsid w:val="00D36523"/>
    <w:rsid w:val="00DC2440"/>
    <w:rsid w:val="00EF0A3A"/>
    <w:rsid w:val="00FB4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A0ACE6"/>
  <w14:defaultImageDpi w14:val="300"/>
  <w15:docId w15:val="{A1E47371-B67E-43CD-B952-1DE6578B4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sz w:val="24"/>
        <w:szCs w:val="24"/>
        <w:lang w:val="pt-BR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523"/>
    <w:rPr>
      <w:rFonts w:asciiTheme="minorHAnsi" w:eastAsia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2E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EDF"/>
    <w:rPr>
      <w:rFonts w:ascii="Lucida Grande" w:eastAsiaTheme="minorHAnsi" w:hAnsi="Lucida Grande" w:cs="Lucida Grande"/>
      <w:sz w:val="18"/>
      <w:szCs w:val="18"/>
      <w:lang w:val="nb-NO"/>
    </w:rPr>
  </w:style>
  <w:style w:type="paragraph" w:styleId="NormalWeb">
    <w:name w:val="Normal (Web)"/>
    <w:basedOn w:val="Normal"/>
    <w:uiPriority w:val="99"/>
    <w:semiHidden/>
    <w:unhideWhenUsed/>
    <w:rsid w:val="008A06BC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8A06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56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2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Miranda</dc:creator>
  <cp:keywords/>
  <dc:description/>
  <cp:lastModifiedBy>Siri Lange</cp:lastModifiedBy>
  <cp:revision>10</cp:revision>
  <cp:lastPrinted>2020-10-06T14:17:00Z</cp:lastPrinted>
  <dcterms:created xsi:type="dcterms:W3CDTF">2017-11-22T14:00:00Z</dcterms:created>
  <dcterms:modified xsi:type="dcterms:W3CDTF">2020-11-02T14:31:00Z</dcterms:modified>
</cp:coreProperties>
</file>